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</w:p>
    <w:p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 xml:space="preserve">3.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Different bacteria at the genus level screened by metagenomeSeq method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551"/>
        <w:gridCol w:w="1276"/>
        <w:gridCol w:w="1701"/>
        <w:gridCol w:w="1134"/>
        <w:gridCol w:w="1843"/>
        <w:gridCol w:w="3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2235" w:type="dxa"/>
            <w:vMerge w:val="restart"/>
            <w:tcBorders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Differences species</w:t>
            </w:r>
          </w:p>
        </w:tc>
        <w:tc>
          <w:tcPr>
            <w:tcW w:w="25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Genus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 names</w:t>
            </w:r>
          </w:p>
        </w:tc>
        <w:tc>
          <w:tcPr>
            <w:tcW w:w="2977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2977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3260" w:type="dxa"/>
            <w:vMerge w:val="restart"/>
            <w:tcBorders>
              <w:lef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2235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  <w:tc>
          <w:tcPr>
            <w:tcW w:w="3260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22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pregulated expressi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aricom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2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6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8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F3043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sertifi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1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me oxygenase (biliverdin-produci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aussenomy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80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 replication licensing factor, part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leiagrim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9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/RNA non-specific endonucl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itromicrob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77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mbrane di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zugakii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9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7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ate synthase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iduliprofund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8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235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tinimona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40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8 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4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dium:proton anti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235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ownregulated expression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lexivirg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5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4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54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alassotal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4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2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S ribosomal protein L3 N(5)-glutamine meth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rphyrom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6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72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aline phosphatas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ormidesm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2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9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ort-chain dehydroge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hylomicrob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8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09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jugal transfer protein Tra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erminephr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24 family metallo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sf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8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2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-deoxy-manno-octulosonate cytidyl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ller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alogeometr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3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cleoside hydro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22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ndidatus Thioglob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7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7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3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68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oline dehydrogenase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5C2"/>
    <w:rsid w:val="0012082F"/>
    <w:rsid w:val="002962FF"/>
    <w:rsid w:val="0035462B"/>
    <w:rsid w:val="009F1956"/>
    <w:rsid w:val="009F7001"/>
    <w:rsid w:val="00B164B1"/>
    <w:rsid w:val="00B2606D"/>
    <w:rsid w:val="00B64A55"/>
    <w:rsid w:val="00B7378A"/>
    <w:rsid w:val="00D36C85"/>
    <w:rsid w:val="00F005C2"/>
    <w:rsid w:val="292668B0"/>
    <w:rsid w:val="6A39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sz w:val="21"/>
      <w:szCs w:val="21"/>
    </w:rPr>
  </w:style>
  <w:style w:type="character" w:customStyle="1" w:styleId="9">
    <w:name w:val="页眉 Char"/>
    <w:basedOn w:val="7"/>
    <w:link w:val="5"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uiPriority w:val="99"/>
    <w:rPr>
      <w:sz w:val="18"/>
      <w:szCs w:val="18"/>
    </w:rPr>
  </w:style>
  <w:style w:type="character" w:customStyle="1" w:styleId="11">
    <w:name w:val="批注文字 Char"/>
    <w:basedOn w:val="7"/>
    <w:link w:val="2"/>
    <w:qFormat/>
    <w:uiPriority w:val="99"/>
  </w:style>
  <w:style w:type="character" w:customStyle="1" w:styleId="12">
    <w:name w:val="批注框文本 Char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392</Characters>
  <Lines>11</Lines>
  <Paragraphs>3</Paragraphs>
  <TotalTime>26</TotalTime>
  <ScaleCrop>false</ScaleCrop>
  <LinksUpToDate>false</LinksUpToDate>
  <CharactersWithSpaces>1633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5:01:00Z</dcterms:created>
  <dc:creator>WANGYITING</dc:creator>
  <cp:lastModifiedBy>13910</cp:lastModifiedBy>
  <dcterms:modified xsi:type="dcterms:W3CDTF">2021-01-06T09:37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